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7A26A" w14:textId="424594D7" w:rsidR="00B2465C" w:rsidRPr="00C9426D" w:rsidRDefault="00B2465C" w:rsidP="00B2465C">
      <w:pPr>
        <w:spacing w:line="360" w:lineRule="auto"/>
        <w:rPr>
          <w:rFonts w:ascii="Times New Roman" w:hAnsi="Times New Roman" w:cs="Times New Roman"/>
        </w:rPr>
      </w:pPr>
      <w:r w:rsidRPr="00792D55">
        <w:rPr>
          <w:rFonts w:ascii="Times New Roman" w:hAnsi="Times New Roman" w:cs="Times New Roman"/>
          <w:b/>
        </w:rPr>
        <w:t>Supp</w:t>
      </w:r>
      <w:r w:rsidRPr="00067DE9">
        <w:rPr>
          <w:rFonts w:ascii="Times New Roman" w:hAnsi="Times New Roman" w:cs="Times New Roman"/>
          <w:b/>
        </w:rPr>
        <w:t>lementary Table</w:t>
      </w:r>
      <w:r w:rsidRPr="00067DE9">
        <w:rPr>
          <w:rFonts w:ascii="Times New Roman" w:hAnsi="Times New Roman" w:cs="Times New Roman" w:hint="eastAsia"/>
          <w:b/>
        </w:rPr>
        <w:t xml:space="preserve"> </w:t>
      </w:r>
      <w:r w:rsidRPr="00067DE9">
        <w:rPr>
          <w:rFonts w:ascii="Times New Roman" w:hAnsi="Times New Roman" w:cs="Times New Roman"/>
          <w:b/>
        </w:rPr>
        <w:t>S</w:t>
      </w:r>
      <w:r w:rsidR="00BC1573">
        <w:rPr>
          <w:rFonts w:ascii="Times New Roman" w:hAnsi="Times New Roman" w:cs="Times New Roman"/>
          <w:b/>
        </w:rPr>
        <w:t>1</w:t>
      </w:r>
      <w:r w:rsidRPr="00067DE9">
        <w:rPr>
          <w:rFonts w:ascii="Times New Roman" w:hAnsi="Times New Roman" w:cs="Times New Roman" w:hint="eastAsia"/>
          <w:b/>
        </w:rPr>
        <w:t xml:space="preserve">. </w:t>
      </w:r>
      <w:r w:rsidRPr="00067DE9">
        <w:rPr>
          <w:rFonts w:ascii="Times New Roman" w:hAnsi="Times New Roman" w:cs="Times New Roman"/>
          <w:b/>
        </w:rPr>
        <w:t>Primers used in this study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74"/>
        <w:gridCol w:w="6116"/>
      </w:tblGrid>
      <w:tr w:rsidR="00B2465C" w:rsidRPr="00B136F2" w14:paraId="576C68A0" w14:textId="77777777" w:rsidTr="00C910E9">
        <w:tc>
          <w:tcPr>
            <w:tcW w:w="1311" w:type="pct"/>
            <w:vAlign w:val="center"/>
          </w:tcPr>
          <w:p w14:paraId="473E74DB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89" w:type="pct"/>
            <w:vAlign w:val="center"/>
          </w:tcPr>
          <w:p w14:paraId="4215BFD0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B2465C" w:rsidRPr="00B136F2" w14:paraId="27A5AE39" w14:textId="77777777" w:rsidTr="00C910E9">
        <w:tc>
          <w:tcPr>
            <w:tcW w:w="1311" w:type="pct"/>
            <w:vAlign w:val="center"/>
          </w:tcPr>
          <w:p w14:paraId="74F6A8B3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OLE_LINK345"/>
            <w:bookmarkStart w:id="1" w:name="OLE_LINK346"/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</w:t>
            </w:r>
            <w:bookmarkEnd w:id="0"/>
            <w:bookmarkEnd w:id="1"/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689" w:type="pct"/>
            <w:vAlign w:val="center"/>
          </w:tcPr>
          <w:p w14:paraId="35B2CE6B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CCAGTGGCCTAGCTGGTACCAC</w:t>
            </w:r>
          </w:p>
        </w:tc>
      </w:tr>
      <w:tr w:rsidR="00B2465C" w:rsidRPr="00B136F2" w14:paraId="0CFE2AC5" w14:textId="77777777" w:rsidTr="00C910E9">
        <w:tc>
          <w:tcPr>
            <w:tcW w:w="1311" w:type="pct"/>
            <w:vAlign w:val="center"/>
          </w:tcPr>
          <w:p w14:paraId="1A1981E6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689" w:type="pct"/>
            <w:vAlign w:val="center"/>
          </w:tcPr>
          <w:p w14:paraId="5F990914" w14:textId="77777777" w:rsidR="00B2465C" w:rsidRPr="006C59E0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2465C">
              <w:rPr>
                <w:rFonts w:ascii="Times New Roman" w:hAnsi="Times New Roman" w:cs="Times New Roman"/>
              </w:rPr>
              <w:t>TCCCCAGCGAAAGTTGACTCAGAC</w:t>
            </w:r>
          </w:p>
        </w:tc>
      </w:tr>
      <w:tr w:rsidR="00B2465C" w:rsidRPr="00B136F2" w14:paraId="604ADC65" w14:textId="77777777" w:rsidTr="00C910E9">
        <w:tc>
          <w:tcPr>
            <w:tcW w:w="1311" w:type="pct"/>
            <w:vAlign w:val="center"/>
          </w:tcPr>
          <w:p w14:paraId="0DBB8DA1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_Hlk75434467"/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</w:t>
            </w:r>
            <w:r w:rsidRPr="00B136F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689" w:type="pct"/>
            <w:vAlign w:val="center"/>
          </w:tcPr>
          <w:p w14:paraId="6F350698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ATGAGTTGCCTTTGGTGATCC</w:t>
            </w:r>
          </w:p>
        </w:tc>
      </w:tr>
      <w:tr w:rsidR="00B2465C" w:rsidRPr="00B136F2" w14:paraId="401A2CE0" w14:textId="77777777" w:rsidTr="00C910E9">
        <w:tc>
          <w:tcPr>
            <w:tcW w:w="1311" w:type="pct"/>
            <w:vAlign w:val="center"/>
          </w:tcPr>
          <w:p w14:paraId="32F5ED2D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2</w:t>
            </w:r>
            <w:r w:rsidRPr="00B136F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689" w:type="pct"/>
            <w:vAlign w:val="center"/>
          </w:tcPr>
          <w:p w14:paraId="1F98B310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ACAGGACACGGAACCTGAAAT</w:t>
            </w:r>
          </w:p>
        </w:tc>
      </w:tr>
      <w:bookmarkEnd w:id="2"/>
      <w:tr w:rsidR="00B2465C" w:rsidRPr="00B136F2" w14:paraId="3EFC4F1C" w14:textId="77777777" w:rsidTr="00C910E9">
        <w:tc>
          <w:tcPr>
            <w:tcW w:w="1311" w:type="pct"/>
            <w:vAlign w:val="center"/>
          </w:tcPr>
          <w:p w14:paraId="473872D4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3689" w:type="pct"/>
            <w:vAlign w:val="center"/>
          </w:tcPr>
          <w:p w14:paraId="5B9A069B" w14:textId="77777777" w:rsidR="00B2465C" w:rsidRPr="00B136F2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ATCTCCAACCTGTCCATCGC</w:t>
            </w:r>
          </w:p>
        </w:tc>
      </w:tr>
      <w:tr w:rsidR="00B2465C" w:rsidRPr="00B136F2" w14:paraId="2CAC6993" w14:textId="77777777" w:rsidTr="00C910E9">
        <w:tc>
          <w:tcPr>
            <w:tcW w:w="1311" w:type="pct"/>
            <w:vAlign w:val="center"/>
          </w:tcPr>
          <w:p w14:paraId="7073C71A" w14:textId="77777777" w:rsidR="00B2465C" w:rsidRPr="00B136F2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3689" w:type="pct"/>
            <w:vAlign w:val="center"/>
          </w:tcPr>
          <w:p w14:paraId="24AA19CC" w14:textId="77777777" w:rsidR="00B2465C" w:rsidRPr="00EE6E8F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GCCAACGGCAATAAGCACAT</w:t>
            </w:r>
          </w:p>
        </w:tc>
      </w:tr>
      <w:tr w:rsidR="00B2465C" w:rsidRPr="00B136F2" w14:paraId="2190D929" w14:textId="77777777" w:rsidTr="00C910E9">
        <w:tc>
          <w:tcPr>
            <w:tcW w:w="1311" w:type="pct"/>
            <w:vAlign w:val="center"/>
          </w:tcPr>
          <w:p w14:paraId="6D5AE44C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3689" w:type="pct"/>
            <w:vAlign w:val="center"/>
          </w:tcPr>
          <w:p w14:paraId="52F524C7" w14:textId="77777777" w:rsidR="00B2465C" w:rsidRPr="00CA358B" w:rsidRDefault="00CA358B" w:rsidP="00CA358B">
            <w:pPr>
              <w:widowControl w:val="0"/>
              <w:spacing w:line="360" w:lineRule="auto"/>
              <w:jc w:val="center"/>
            </w:pPr>
            <w:r w:rsidRPr="00CA358B">
              <w:rPr>
                <w:rFonts w:ascii="Times New Roman" w:hAnsi="Times New Roman" w:cs="Times New Roman"/>
              </w:rPr>
              <w:t>AGAAATTCCAAATACCCTGCCC</w:t>
            </w:r>
          </w:p>
        </w:tc>
      </w:tr>
      <w:tr w:rsidR="00B2465C" w:rsidRPr="00B136F2" w14:paraId="55B22FFD" w14:textId="77777777" w:rsidTr="00C910E9">
        <w:tc>
          <w:tcPr>
            <w:tcW w:w="1311" w:type="pct"/>
            <w:vAlign w:val="center"/>
          </w:tcPr>
          <w:p w14:paraId="4CE7BED4" w14:textId="77777777" w:rsidR="00B2465C" w:rsidRPr="00823014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3689" w:type="pct"/>
            <w:vAlign w:val="center"/>
          </w:tcPr>
          <w:p w14:paraId="7190A90C" w14:textId="77777777" w:rsidR="00B2465C" w:rsidRPr="00CA358B" w:rsidRDefault="00CA358B" w:rsidP="00CA358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358B">
              <w:rPr>
                <w:rFonts w:ascii="Times New Roman" w:hAnsi="Times New Roman" w:cs="Times New Roman"/>
              </w:rPr>
              <w:t>GAAGCGTGTTGTTGAATGACAG</w:t>
            </w:r>
          </w:p>
        </w:tc>
      </w:tr>
      <w:tr w:rsidR="00B2465C" w:rsidRPr="00B136F2" w14:paraId="6A5AF2EF" w14:textId="77777777" w:rsidTr="00C910E9">
        <w:tc>
          <w:tcPr>
            <w:tcW w:w="1311" w:type="pct"/>
            <w:vAlign w:val="center"/>
          </w:tcPr>
          <w:p w14:paraId="2FE7D5DA" w14:textId="77777777" w:rsidR="00B2465C" w:rsidRPr="00823014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5-F</w:t>
            </w:r>
          </w:p>
        </w:tc>
        <w:tc>
          <w:tcPr>
            <w:tcW w:w="3689" w:type="pct"/>
            <w:vAlign w:val="center"/>
          </w:tcPr>
          <w:p w14:paraId="6C03D6F9" w14:textId="77777777" w:rsidR="00B2465C" w:rsidRPr="005257BE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GTTGGGGCCATGTCCAGTTA</w:t>
            </w:r>
          </w:p>
        </w:tc>
      </w:tr>
      <w:tr w:rsidR="00B2465C" w:rsidRPr="00B136F2" w14:paraId="38AE0BC5" w14:textId="77777777" w:rsidTr="00C910E9">
        <w:tc>
          <w:tcPr>
            <w:tcW w:w="1311" w:type="pct"/>
            <w:vAlign w:val="center"/>
          </w:tcPr>
          <w:p w14:paraId="3E26AAFE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5-R</w:t>
            </w:r>
          </w:p>
        </w:tc>
        <w:tc>
          <w:tcPr>
            <w:tcW w:w="3689" w:type="pct"/>
            <w:vAlign w:val="center"/>
          </w:tcPr>
          <w:p w14:paraId="6C7AA8E3" w14:textId="77777777" w:rsidR="00B2465C" w:rsidRPr="005257BE" w:rsidRDefault="00B2465C" w:rsidP="00C910E9">
            <w:pPr>
              <w:widowControl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B2465C">
              <w:rPr>
                <w:rFonts w:ascii="Times New Roman" w:hAnsi="Times New Roman" w:cs="Times New Roman"/>
              </w:rPr>
              <w:t>AGTGTTTCATGAGGGCGAGG</w:t>
            </w:r>
          </w:p>
        </w:tc>
      </w:tr>
      <w:tr w:rsidR="00B2465C" w:rsidRPr="00B136F2" w14:paraId="271CBA66" w14:textId="77777777" w:rsidTr="00C910E9">
        <w:tc>
          <w:tcPr>
            <w:tcW w:w="1311" w:type="pct"/>
            <w:vAlign w:val="center"/>
          </w:tcPr>
          <w:p w14:paraId="08064F6C" w14:textId="77777777" w:rsidR="00B2465C" w:rsidRPr="00B136F2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6-F</w:t>
            </w:r>
          </w:p>
        </w:tc>
        <w:tc>
          <w:tcPr>
            <w:tcW w:w="3689" w:type="pct"/>
            <w:vAlign w:val="center"/>
          </w:tcPr>
          <w:p w14:paraId="7521A751" w14:textId="77777777" w:rsidR="00B2465C" w:rsidRPr="008043C9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TTGGTGTAGTTGGGTGCCAGT</w:t>
            </w:r>
          </w:p>
        </w:tc>
      </w:tr>
      <w:tr w:rsidR="00B2465C" w:rsidRPr="00B136F2" w14:paraId="69A7DFE3" w14:textId="77777777" w:rsidTr="00C910E9">
        <w:tc>
          <w:tcPr>
            <w:tcW w:w="1311" w:type="pct"/>
            <w:vAlign w:val="center"/>
          </w:tcPr>
          <w:p w14:paraId="1427AB28" w14:textId="77777777" w:rsidR="00B2465C" w:rsidRPr="00B136F2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6-R</w:t>
            </w:r>
          </w:p>
        </w:tc>
        <w:tc>
          <w:tcPr>
            <w:tcW w:w="3689" w:type="pct"/>
            <w:vAlign w:val="center"/>
          </w:tcPr>
          <w:p w14:paraId="50DDD7AD" w14:textId="77777777" w:rsidR="00B2465C" w:rsidRPr="00EE6E8F" w:rsidRDefault="00B2465C" w:rsidP="00C910E9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AGCAAAACGAATGCCCCAAG</w:t>
            </w:r>
          </w:p>
        </w:tc>
      </w:tr>
      <w:tr w:rsidR="00B2465C" w:rsidRPr="00B136F2" w14:paraId="03AE9F2D" w14:textId="77777777" w:rsidTr="00C910E9">
        <w:tc>
          <w:tcPr>
            <w:tcW w:w="1311" w:type="pct"/>
            <w:vAlign w:val="center"/>
          </w:tcPr>
          <w:p w14:paraId="6844F1B6" w14:textId="77777777" w:rsidR="00B2465C" w:rsidRPr="00B136F2" w:rsidRDefault="00B2465C" w:rsidP="00C910E9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7-F</w:t>
            </w:r>
          </w:p>
        </w:tc>
        <w:tc>
          <w:tcPr>
            <w:tcW w:w="3689" w:type="pct"/>
            <w:vAlign w:val="center"/>
          </w:tcPr>
          <w:p w14:paraId="37F9C2B0" w14:textId="77777777" w:rsidR="00B2465C" w:rsidRPr="00B2465C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GAAAGAATCCCCCAAGCTCCA</w:t>
            </w:r>
          </w:p>
        </w:tc>
      </w:tr>
      <w:tr w:rsidR="00B2465C" w:rsidRPr="00B136F2" w14:paraId="5B150EBA" w14:textId="77777777" w:rsidTr="00C910E9">
        <w:tc>
          <w:tcPr>
            <w:tcW w:w="1311" w:type="pct"/>
            <w:vAlign w:val="center"/>
          </w:tcPr>
          <w:p w14:paraId="5D1D2E87" w14:textId="77777777" w:rsidR="00B2465C" w:rsidRPr="00B136F2" w:rsidRDefault="00B2465C" w:rsidP="00C910E9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7-R</w:t>
            </w:r>
          </w:p>
        </w:tc>
        <w:tc>
          <w:tcPr>
            <w:tcW w:w="3689" w:type="pct"/>
            <w:vAlign w:val="center"/>
          </w:tcPr>
          <w:p w14:paraId="438EDF30" w14:textId="77777777" w:rsidR="00B2465C" w:rsidRPr="00333225" w:rsidRDefault="00B2465C" w:rsidP="00C910E9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TTGGGCTACTTCTGTGCTGG</w:t>
            </w:r>
          </w:p>
        </w:tc>
      </w:tr>
      <w:tr w:rsidR="00B2465C" w:rsidRPr="00B136F2" w14:paraId="3D0CDC34" w14:textId="77777777" w:rsidTr="00C910E9">
        <w:tc>
          <w:tcPr>
            <w:tcW w:w="1311" w:type="pct"/>
            <w:vAlign w:val="center"/>
          </w:tcPr>
          <w:p w14:paraId="51E2CAB0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8-F</w:t>
            </w:r>
          </w:p>
        </w:tc>
        <w:tc>
          <w:tcPr>
            <w:tcW w:w="3689" w:type="pct"/>
            <w:vAlign w:val="center"/>
          </w:tcPr>
          <w:p w14:paraId="0486A8F8" w14:textId="77777777" w:rsidR="00B2465C" w:rsidRPr="008043C9" w:rsidRDefault="007042EB" w:rsidP="00B2465C">
            <w:pPr>
              <w:widowControl w:val="0"/>
              <w:jc w:val="center"/>
            </w:pPr>
            <w:r w:rsidRPr="007042EB">
              <w:rPr>
                <w:rFonts w:ascii="Times New Roman" w:hAnsi="Times New Roman" w:cs="Times New Roman"/>
              </w:rPr>
              <w:t>TGCGTGAGTCCCATCCTTC</w:t>
            </w:r>
          </w:p>
        </w:tc>
      </w:tr>
      <w:tr w:rsidR="00B2465C" w:rsidRPr="00B136F2" w14:paraId="0DDA9E1C" w14:textId="77777777" w:rsidTr="00C910E9">
        <w:tc>
          <w:tcPr>
            <w:tcW w:w="1311" w:type="pct"/>
            <w:vAlign w:val="center"/>
          </w:tcPr>
          <w:p w14:paraId="316893E1" w14:textId="77777777" w:rsidR="00B2465C" w:rsidRPr="00B136F2" w:rsidRDefault="00B2465C" w:rsidP="00C910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8-R</w:t>
            </w:r>
          </w:p>
        </w:tc>
        <w:tc>
          <w:tcPr>
            <w:tcW w:w="3689" w:type="pct"/>
            <w:vAlign w:val="center"/>
          </w:tcPr>
          <w:p w14:paraId="13FDE22D" w14:textId="77777777" w:rsidR="00B2465C" w:rsidRPr="007042EB" w:rsidRDefault="007042EB" w:rsidP="007042EB">
            <w:pPr>
              <w:widowControl w:val="0"/>
              <w:jc w:val="center"/>
              <w:rPr>
                <w:rFonts w:ascii="Arial" w:hAnsi="Arial" w:cs="Arial"/>
                <w:color w:val="000000"/>
              </w:rPr>
            </w:pPr>
            <w:r w:rsidRPr="007042EB">
              <w:rPr>
                <w:rFonts w:ascii="Times New Roman" w:hAnsi="Times New Roman" w:cs="Times New Roman"/>
              </w:rPr>
              <w:t>GCAGCTTCGTGACACTGAAAC</w:t>
            </w:r>
          </w:p>
        </w:tc>
      </w:tr>
      <w:tr w:rsidR="00B2465C" w:rsidRPr="00B136F2" w14:paraId="20544033" w14:textId="77777777" w:rsidTr="00C910E9">
        <w:tc>
          <w:tcPr>
            <w:tcW w:w="1311" w:type="pct"/>
            <w:vAlign w:val="center"/>
          </w:tcPr>
          <w:p w14:paraId="16F04FC6" w14:textId="77777777" w:rsidR="00B2465C" w:rsidRPr="00B136F2" w:rsidRDefault="00B2465C" w:rsidP="00B246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9-F</w:t>
            </w:r>
          </w:p>
        </w:tc>
        <w:tc>
          <w:tcPr>
            <w:tcW w:w="3689" w:type="pct"/>
            <w:vAlign w:val="center"/>
          </w:tcPr>
          <w:p w14:paraId="1C3109DE" w14:textId="77777777" w:rsidR="00B2465C" w:rsidRPr="008043C9" w:rsidRDefault="00B2465C" w:rsidP="00B2465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CCTGTTTGGACTAGGAGCCC</w:t>
            </w:r>
          </w:p>
        </w:tc>
      </w:tr>
      <w:tr w:rsidR="00B2465C" w:rsidRPr="00B136F2" w14:paraId="302C458A" w14:textId="77777777" w:rsidTr="00C910E9">
        <w:tc>
          <w:tcPr>
            <w:tcW w:w="1311" w:type="pct"/>
            <w:vAlign w:val="center"/>
          </w:tcPr>
          <w:p w14:paraId="5B2FA0FE" w14:textId="77777777" w:rsidR="00B2465C" w:rsidRPr="00B136F2" w:rsidRDefault="00B2465C" w:rsidP="00B246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9-R</w:t>
            </w:r>
          </w:p>
        </w:tc>
        <w:tc>
          <w:tcPr>
            <w:tcW w:w="3689" w:type="pct"/>
            <w:vAlign w:val="center"/>
          </w:tcPr>
          <w:p w14:paraId="4D402084" w14:textId="77777777" w:rsidR="00B2465C" w:rsidRPr="008043C9" w:rsidRDefault="00B2465C" w:rsidP="00B2465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ACCCTCAGTTTCCTTCTCTGAGC</w:t>
            </w:r>
          </w:p>
        </w:tc>
      </w:tr>
      <w:tr w:rsidR="00B2465C" w:rsidRPr="00B136F2" w14:paraId="3DA9C6B4" w14:textId="77777777" w:rsidTr="00C910E9">
        <w:tc>
          <w:tcPr>
            <w:tcW w:w="1311" w:type="pct"/>
            <w:vAlign w:val="center"/>
          </w:tcPr>
          <w:p w14:paraId="2D7493F4" w14:textId="77777777" w:rsidR="00B2465C" w:rsidRPr="00B136F2" w:rsidRDefault="00B2465C" w:rsidP="00B246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0-F</w:t>
            </w:r>
          </w:p>
        </w:tc>
        <w:tc>
          <w:tcPr>
            <w:tcW w:w="3689" w:type="pct"/>
            <w:vAlign w:val="center"/>
          </w:tcPr>
          <w:p w14:paraId="6C5CC2CB" w14:textId="77777777" w:rsidR="00B2465C" w:rsidRPr="008043C9" w:rsidRDefault="00B2465C" w:rsidP="00B2465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CTCATGGATGACGCACCAGT</w:t>
            </w:r>
          </w:p>
        </w:tc>
      </w:tr>
      <w:tr w:rsidR="00B2465C" w:rsidRPr="00B136F2" w14:paraId="2EABC093" w14:textId="77777777" w:rsidTr="00C910E9">
        <w:tc>
          <w:tcPr>
            <w:tcW w:w="1311" w:type="pct"/>
            <w:vAlign w:val="center"/>
          </w:tcPr>
          <w:p w14:paraId="3538C307" w14:textId="77777777" w:rsidR="00B2465C" w:rsidRPr="00B136F2" w:rsidRDefault="00B2465C" w:rsidP="00B246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0-R</w:t>
            </w:r>
          </w:p>
        </w:tc>
        <w:tc>
          <w:tcPr>
            <w:tcW w:w="3689" w:type="pct"/>
            <w:vAlign w:val="center"/>
          </w:tcPr>
          <w:p w14:paraId="5D9EC300" w14:textId="77777777" w:rsidR="00B2465C" w:rsidRPr="008043C9" w:rsidRDefault="00B2465C" w:rsidP="00B2465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CGTGGAATGCCAGGCCG</w:t>
            </w:r>
          </w:p>
        </w:tc>
      </w:tr>
      <w:tr w:rsidR="00B2465C" w:rsidRPr="00B136F2" w14:paraId="6B7E7261" w14:textId="77777777" w:rsidTr="00C910E9">
        <w:tc>
          <w:tcPr>
            <w:tcW w:w="1311" w:type="pct"/>
            <w:vAlign w:val="center"/>
          </w:tcPr>
          <w:p w14:paraId="0E079E9F" w14:textId="77777777" w:rsidR="00B2465C" w:rsidRPr="00B136F2" w:rsidRDefault="00B2465C" w:rsidP="00B246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1-F</w:t>
            </w:r>
          </w:p>
        </w:tc>
        <w:tc>
          <w:tcPr>
            <w:tcW w:w="3689" w:type="pct"/>
            <w:vAlign w:val="center"/>
          </w:tcPr>
          <w:p w14:paraId="555CFDB9" w14:textId="77777777" w:rsidR="00B2465C" w:rsidRPr="008043C9" w:rsidRDefault="00B2465C" w:rsidP="00B2465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CAGCATCTTCCCACCTGCTGA</w:t>
            </w:r>
          </w:p>
        </w:tc>
      </w:tr>
      <w:tr w:rsidR="00B2465C" w:rsidRPr="00B136F2" w14:paraId="65017D9F" w14:textId="77777777" w:rsidTr="00C910E9">
        <w:tc>
          <w:tcPr>
            <w:tcW w:w="1311" w:type="pct"/>
            <w:vAlign w:val="center"/>
          </w:tcPr>
          <w:p w14:paraId="6CF6DAB6" w14:textId="77777777" w:rsidR="00B2465C" w:rsidRPr="00B136F2" w:rsidRDefault="00B2465C" w:rsidP="00B246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</w:t>
            </w: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11-R</w:t>
            </w:r>
          </w:p>
        </w:tc>
        <w:tc>
          <w:tcPr>
            <w:tcW w:w="3689" w:type="pct"/>
            <w:vAlign w:val="center"/>
          </w:tcPr>
          <w:p w14:paraId="55317279" w14:textId="77777777" w:rsidR="00B2465C" w:rsidRPr="008043C9" w:rsidRDefault="00B2465C" w:rsidP="00B2465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2465C">
              <w:rPr>
                <w:rFonts w:ascii="Times New Roman" w:hAnsi="Times New Roman" w:cs="Times New Roman"/>
              </w:rPr>
              <w:t>ATAAGGCAATCCTGCGGCG</w:t>
            </w:r>
          </w:p>
        </w:tc>
      </w:tr>
      <w:tr w:rsidR="00B2465C" w:rsidRPr="00B136F2" w14:paraId="76AB3910" w14:textId="77777777" w:rsidTr="00C910E9">
        <w:tc>
          <w:tcPr>
            <w:tcW w:w="1311" w:type="pct"/>
            <w:vAlign w:val="center"/>
          </w:tcPr>
          <w:p w14:paraId="053D2BA9" w14:textId="77777777" w:rsidR="00B2465C" w:rsidRPr="00B136F2" w:rsidRDefault="00B2465C" w:rsidP="00B2465C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3689" w:type="pct"/>
            <w:vAlign w:val="center"/>
          </w:tcPr>
          <w:p w14:paraId="16C09F48" w14:textId="77777777" w:rsidR="00B2465C" w:rsidRPr="00B05C7F" w:rsidRDefault="00B05C7F" w:rsidP="00B05C7F">
            <w:pPr>
              <w:jc w:val="center"/>
              <w:rPr>
                <w:rFonts w:ascii="Times New Roman" w:hAnsi="Times New Roman" w:cs="Times New Roman"/>
              </w:rPr>
            </w:pPr>
            <w:r w:rsidRPr="00B05C7F">
              <w:rPr>
                <w:rFonts w:ascii="Times New Roman" w:hAnsi="Times New Roman" w:cs="Times New Roman"/>
              </w:rPr>
              <w:t>ACAACTTTGGTATCGTGGAAGG</w:t>
            </w:r>
          </w:p>
        </w:tc>
      </w:tr>
      <w:tr w:rsidR="00B2465C" w:rsidRPr="00B136F2" w14:paraId="02714A29" w14:textId="77777777" w:rsidTr="00C910E9">
        <w:tc>
          <w:tcPr>
            <w:tcW w:w="1311" w:type="pct"/>
            <w:vAlign w:val="center"/>
          </w:tcPr>
          <w:p w14:paraId="21B90596" w14:textId="77777777" w:rsidR="00B2465C" w:rsidRPr="00B136F2" w:rsidRDefault="00B2465C" w:rsidP="00B246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36F2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3689" w:type="pct"/>
            <w:vAlign w:val="center"/>
          </w:tcPr>
          <w:p w14:paraId="52181F30" w14:textId="77777777" w:rsidR="00B2465C" w:rsidRPr="00CA358B" w:rsidRDefault="00CA358B" w:rsidP="00CA358B">
            <w:pPr>
              <w:jc w:val="center"/>
            </w:pPr>
            <w:r w:rsidRPr="00CA358B">
              <w:rPr>
                <w:rFonts w:ascii="Times New Roman" w:hAnsi="Times New Roman" w:cs="Times New Roman"/>
              </w:rPr>
              <w:t>GCCATCACGCCACAGTTTC</w:t>
            </w:r>
          </w:p>
        </w:tc>
      </w:tr>
    </w:tbl>
    <w:p w14:paraId="4F36B294" w14:textId="77777777" w:rsidR="00486925" w:rsidRDefault="00486925"/>
    <w:sectPr w:rsidR="00486925" w:rsidSect="00DD08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A46A0" w14:textId="77777777" w:rsidR="003A143B" w:rsidRDefault="003A143B" w:rsidP="00BC1573">
      <w:r>
        <w:separator/>
      </w:r>
    </w:p>
  </w:endnote>
  <w:endnote w:type="continuationSeparator" w:id="0">
    <w:p w14:paraId="6D2D5D8A" w14:textId="77777777" w:rsidR="003A143B" w:rsidRDefault="003A143B" w:rsidP="00BC1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4E091" w14:textId="77777777" w:rsidR="003A143B" w:rsidRDefault="003A143B" w:rsidP="00BC1573">
      <w:r>
        <w:separator/>
      </w:r>
    </w:p>
  </w:footnote>
  <w:footnote w:type="continuationSeparator" w:id="0">
    <w:p w14:paraId="328864FF" w14:textId="77777777" w:rsidR="003A143B" w:rsidRDefault="003A143B" w:rsidP="00BC1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65C"/>
    <w:rsid w:val="0003533B"/>
    <w:rsid w:val="00036793"/>
    <w:rsid w:val="00042A93"/>
    <w:rsid w:val="000703BB"/>
    <w:rsid w:val="000A3B21"/>
    <w:rsid w:val="000D008D"/>
    <w:rsid w:val="000E03D7"/>
    <w:rsid w:val="000E56AF"/>
    <w:rsid w:val="000F47F1"/>
    <w:rsid w:val="00114CFC"/>
    <w:rsid w:val="00135F6F"/>
    <w:rsid w:val="0015327E"/>
    <w:rsid w:val="001C56C1"/>
    <w:rsid w:val="001E42F5"/>
    <w:rsid w:val="00217E27"/>
    <w:rsid w:val="00220299"/>
    <w:rsid w:val="00222234"/>
    <w:rsid w:val="00234335"/>
    <w:rsid w:val="00234992"/>
    <w:rsid w:val="0024220C"/>
    <w:rsid w:val="00244951"/>
    <w:rsid w:val="002576A5"/>
    <w:rsid w:val="002636E1"/>
    <w:rsid w:val="00265379"/>
    <w:rsid w:val="0028528B"/>
    <w:rsid w:val="0030392B"/>
    <w:rsid w:val="00316347"/>
    <w:rsid w:val="00343277"/>
    <w:rsid w:val="003A143B"/>
    <w:rsid w:val="003D0624"/>
    <w:rsid w:val="003E7D6E"/>
    <w:rsid w:val="004370F3"/>
    <w:rsid w:val="00455AA1"/>
    <w:rsid w:val="004616D3"/>
    <w:rsid w:val="0048046D"/>
    <w:rsid w:val="00486925"/>
    <w:rsid w:val="004A7EA4"/>
    <w:rsid w:val="004C2295"/>
    <w:rsid w:val="004D72EF"/>
    <w:rsid w:val="004F652E"/>
    <w:rsid w:val="0050750D"/>
    <w:rsid w:val="0054624A"/>
    <w:rsid w:val="00546DF7"/>
    <w:rsid w:val="00555613"/>
    <w:rsid w:val="00556793"/>
    <w:rsid w:val="00582874"/>
    <w:rsid w:val="00590A67"/>
    <w:rsid w:val="005B6437"/>
    <w:rsid w:val="005C1805"/>
    <w:rsid w:val="005E62C3"/>
    <w:rsid w:val="006006CD"/>
    <w:rsid w:val="00616700"/>
    <w:rsid w:val="00632924"/>
    <w:rsid w:val="00652B03"/>
    <w:rsid w:val="00661703"/>
    <w:rsid w:val="0066796C"/>
    <w:rsid w:val="00671DDB"/>
    <w:rsid w:val="00676752"/>
    <w:rsid w:val="006A4798"/>
    <w:rsid w:val="006E4A02"/>
    <w:rsid w:val="006E7DEA"/>
    <w:rsid w:val="006F02DD"/>
    <w:rsid w:val="007042EB"/>
    <w:rsid w:val="0071770E"/>
    <w:rsid w:val="00726131"/>
    <w:rsid w:val="007413BB"/>
    <w:rsid w:val="00780CD7"/>
    <w:rsid w:val="0078686C"/>
    <w:rsid w:val="007B6EF9"/>
    <w:rsid w:val="00802343"/>
    <w:rsid w:val="008959F9"/>
    <w:rsid w:val="008A1928"/>
    <w:rsid w:val="008B2799"/>
    <w:rsid w:val="008B7F23"/>
    <w:rsid w:val="008C0E23"/>
    <w:rsid w:val="008D3BB4"/>
    <w:rsid w:val="0090763A"/>
    <w:rsid w:val="00935B84"/>
    <w:rsid w:val="00936C25"/>
    <w:rsid w:val="00940761"/>
    <w:rsid w:val="00960709"/>
    <w:rsid w:val="00990713"/>
    <w:rsid w:val="009D4609"/>
    <w:rsid w:val="009E0537"/>
    <w:rsid w:val="009E3AF9"/>
    <w:rsid w:val="00A430EA"/>
    <w:rsid w:val="00A47957"/>
    <w:rsid w:val="00A712AE"/>
    <w:rsid w:val="00A76396"/>
    <w:rsid w:val="00AA0206"/>
    <w:rsid w:val="00AA2447"/>
    <w:rsid w:val="00AE3BBC"/>
    <w:rsid w:val="00B05C7F"/>
    <w:rsid w:val="00B2465C"/>
    <w:rsid w:val="00B44D1F"/>
    <w:rsid w:val="00B63E9C"/>
    <w:rsid w:val="00B71082"/>
    <w:rsid w:val="00B71570"/>
    <w:rsid w:val="00BA1573"/>
    <w:rsid w:val="00BC1573"/>
    <w:rsid w:val="00BC60C1"/>
    <w:rsid w:val="00BE2543"/>
    <w:rsid w:val="00BF7BBB"/>
    <w:rsid w:val="00C335D4"/>
    <w:rsid w:val="00C47FAB"/>
    <w:rsid w:val="00C57566"/>
    <w:rsid w:val="00C73AD1"/>
    <w:rsid w:val="00CA293C"/>
    <w:rsid w:val="00CA358B"/>
    <w:rsid w:val="00CC0DDE"/>
    <w:rsid w:val="00CC5A76"/>
    <w:rsid w:val="00CE5491"/>
    <w:rsid w:val="00CF6C99"/>
    <w:rsid w:val="00D05C07"/>
    <w:rsid w:val="00D122F1"/>
    <w:rsid w:val="00D34BDE"/>
    <w:rsid w:val="00D35F5B"/>
    <w:rsid w:val="00D37640"/>
    <w:rsid w:val="00D52C14"/>
    <w:rsid w:val="00D61F79"/>
    <w:rsid w:val="00D649AB"/>
    <w:rsid w:val="00D7161A"/>
    <w:rsid w:val="00D86D55"/>
    <w:rsid w:val="00D97EC6"/>
    <w:rsid w:val="00DC28E7"/>
    <w:rsid w:val="00DD0873"/>
    <w:rsid w:val="00DE2D8E"/>
    <w:rsid w:val="00DE66C9"/>
    <w:rsid w:val="00E00E55"/>
    <w:rsid w:val="00E04092"/>
    <w:rsid w:val="00E24E3C"/>
    <w:rsid w:val="00E42061"/>
    <w:rsid w:val="00E81C0F"/>
    <w:rsid w:val="00EC273E"/>
    <w:rsid w:val="00EC661D"/>
    <w:rsid w:val="00EE3DC9"/>
    <w:rsid w:val="00EE7818"/>
    <w:rsid w:val="00EF3168"/>
    <w:rsid w:val="00F050D7"/>
    <w:rsid w:val="00F110B7"/>
    <w:rsid w:val="00F41ED4"/>
    <w:rsid w:val="00F4558B"/>
    <w:rsid w:val="00F76085"/>
    <w:rsid w:val="00FB31F6"/>
    <w:rsid w:val="00FE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EE6F4"/>
  <w15:chartTrackingRefBased/>
  <w15:docId w15:val="{B6878332-149F-5446-80B9-8121614D6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2E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2465C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1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1573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15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157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1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173376</dc:creator>
  <cp:keywords/>
  <dc:description/>
  <cp:lastModifiedBy>魏 亚军</cp:lastModifiedBy>
  <cp:revision>2</cp:revision>
  <dcterms:created xsi:type="dcterms:W3CDTF">2023-01-26T04:05:00Z</dcterms:created>
  <dcterms:modified xsi:type="dcterms:W3CDTF">2023-01-26T04:05:00Z</dcterms:modified>
</cp:coreProperties>
</file>